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936E9E" w14:textId="6BCAFB91" w:rsidR="00AB704B" w:rsidRPr="00D1286A" w:rsidRDefault="00467B21" w:rsidP="00AB704B">
      <w:pPr>
        <w:widowControl w:val="0"/>
        <w:wordWrap w:val="0"/>
        <w:spacing w:before="0" w:after="0" w:line="480" w:lineRule="auto"/>
        <w:outlineLvl w:val="0"/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  <w14:ligatures w14:val="none"/>
        </w:rPr>
      </w:pPr>
      <w:bookmarkStart w:id="0" w:name="_GoBack"/>
      <w:bookmarkEnd w:id="0"/>
      <w:r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  <w14:ligatures w14:val="none"/>
        </w:rPr>
        <w:t xml:space="preserve">S4 </w:t>
      </w:r>
      <w:r w:rsidR="00B713F4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  <w14:ligatures w14:val="none"/>
        </w:rPr>
        <w:t>Table</w:t>
      </w:r>
      <w:r w:rsidR="00AB704B" w:rsidRPr="00D1286A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  <w14:ligatures w14:val="none"/>
        </w:rPr>
        <w:t xml:space="preserve">. </w:t>
      </w:r>
    </w:p>
    <w:p w14:paraId="5D076F26" w14:textId="0C6054A5" w:rsidR="00AB704B" w:rsidRPr="00D1286A" w:rsidRDefault="00AB704B" w:rsidP="00AB704B">
      <w:pPr>
        <w:widowControl w:val="0"/>
        <w:wordWrap w:val="0"/>
        <w:spacing w:before="0" w:after="0" w:line="480" w:lineRule="auto"/>
        <w:outlineLvl w:val="0"/>
        <w:rPr>
          <w:rFonts w:ascii="Times New Roman" w:eastAsia="맑은 고딕" w:hAnsi="Times New Roman" w:cs="Times New Roman"/>
          <w:i/>
          <w:iCs/>
          <w:color w:val="000000"/>
          <w:sz w:val="24"/>
          <w:szCs w:val="24"/>
          <w14:ligatures w14:val="none"/>
        </w:rPr>
      </w:pPr>
      <w:r w:rsidRPr="00D1286A">
        <w:rPr>
          <w:rFonts w:ascii="Times New Roman" w:eastAsia="맑은 고딕" w:hAnsi="Times New Roman" w:cs="Times New Roman"/>
          <w:i/>
          <w:iCs/>
          <w:color w:val="000000"/>
          <w:sz w:val="24"/>
          <w:szCs w:val="24"/>
          <w14:ligatures w14:val="none"/>
        </w:rPr>
        <w:t xml:space="preserve">Pearson Correlation Matrix for </w:t>
      </w:r>
      <w:r w:rsidR="00EA1F39" w:rsidRPr="00D1286A">
        <w:rPr>
          <w:rFonts w:ascii="Times New Roman" w:eastAsia="맑은 고딕" w:hAnsi="Times New Roman" w:cs="Times New Roman"/>
          <w:i/>
          <w:iCs/>
          <w:color w:val="000000"/>
          <w:sz w:val="24"/>
          <w:szCs w:val="24"/>
          <w14:ligatures w14:val="none"/>
        </w:rPr>
        <w:t xml:space="preserve">the </w:t>
      </w:r>
      <w:r w:rsidRPr="00D1286A">
        <w:rPr>
          <w:rFonts w:ascii="Times New Roman" w:eastAsia="맑은 고딕" w:hAnsi="Times New Roman" w:cs="Times New Roman"/>
          <w:i/>
          <w:iCs/>
          <w:color w:val="000000"/>
          <w:sz w:val="24"/>
          <w:szCs w:val="24"/>
          <w14:ligatures w14:val="none"/>
        </w:rPr>
        <w:t>A</w:t>
      </w:r>
      <w:r w:rsidR="00EA1F39" w:rsidRPr="00D1286A">
        <w:rPr>
          <w:rFonts w:ascii="Times New Roman" w:eastAsia="맑은 고딕" w:hAnsi="Times New Roman" w:cs="Times New Roman"/>
          <w:i/>
          <w:iCs/>
          <w:color w:val="000000"/>
          <w:sz w:val="24"/>
          <w:szCs w:val="24"/>
          <w14:ligatures w14:val="none"/>
        </w:rPr>
        <w:t>nthropocene Awareness</w:t>
      </w:r>
      <w:r w:rsidRPr="00D1286A">
        <w:rPr>
          <w:rFonts w:ascii="Times New Roman" w:eastAsia="맑은 고딕" w:hAnsi="Times New Roman" w:cs="Times New Roman"/>
          <w:i/>
          <w:iCs/>
          <w:color w:val="000000"/>
          <w:sz w:val="24"/>
          <w:szCs w:val="24"/>
          <w14:ligatures w14:val="none"/>
        </w:rPr>
        <w:t xml:space="preserve"> </w:t>
      </w:r>
      <w:r w:rsidR="00EA1F39" w:rsidRPr="00D1286A">
        <w:rPr>
          <w:rFonts w:ascii="Times New Roman" w:eastAsia="맑은 고딕" w:hAnsi="Times New Roman" w:cs="Times New Roman"/>
          <w:i/>
          <w:iCs/>
          <w:color w:val="000000"/>
          <w:sz w:val="24"/>
          <w:szCs w:val="24"/>
          <w14:ligatures w14:val="none"/>
        </w:rPr>
        <w:t>Scale</w:t>
      </w:r>
      <w:r w:rsidRPr="00D1286A">
        <w:rPr>
          <w:rFonts w:ascii="Times New Roman" w:eastAsia="맑은 고딕" w:hAnsi="Times New Roman" w:cs="Times New Roman"/>
          <w:i/>
          <w:iCs/>
          <w:color w:val="000000"/>
          <w:sz w:val="24"/>
          <w:szCs w:val="24"/>
          <w14:ligatures w14:val="none"/>
        </w:rPr>
        <w:t>, Psychological, and Sociodemographic Variables</w:t>
      </w:r>
    </w:p>
    <w:tbl>
      <w:tblPr>
        <w:tblStyle w:val="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2"/>
        <w:gridCol w:w="1124"/>
        <w:gridCol w:w="1125"/>
        <w:gridCol w:w="1405"/>
        <w:gridCol w:w="1125"/>
        <w:gridCol w:w="1524"/>
        <w:gridCol w:w="1201"/>
      </w:tblGrid>
      <w:tr w:rsidR="00AB704B" w:rsidRPr="00D1286A" w14:paraId="0CBBEBBC" w14:textId="77777777" w:rsidTr="00CB6881">
        <w:trPr>
          <w:trHeight w:val="289"/>
        </w:trPr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3FF726" w14:textId="77777777" w:rsidR="00AB704B" w:rsidRPr="00D1286A" w:rsidRDefault="00AB704B" w:rsidP="00AB704B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F92754" w14:textId="3EC44B77" w:rsidR="00AB704B" w:rsidRPr="00D1286A" w:rsidRDefault="00AB704B" w:rsidP="00AB704B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A</w:t>
            </w:r>
            <w:r w:rsidR="00EA1F39" w:rsidRPr="00D1286A">
              <w:rPr>
                <w:rFonts w:ascii="Times New Roman" w:eastAsia="맑은 고딕" w:hAnsi="Times New Roman" w:cs="Times New Roman"/>
                <w:color w:val="000000"/>
              </w:rPr>
              <w:t>A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666FAD" w14:textId="77777777" w:rsidR="00AB704B" w:rsidRPr="00D1286A" w:rsidRDefault="00AB704B" w:rsidP="00AB704B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NEP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D6FAA1" w14:textId="77777777" w:rsidR="00AB704B" w:rsidRPr="00D1286A" w:rsidRDefault="00AB704B" w:rsidP="00AB704B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Behavior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59CC36" w14:textId="77777777" w:rsidR="00AB704B" w:rsidRPr="00D1286A" w:rsidRDefault="00AB704B" w:rsidP="00AB704B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Age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FC3458" w14:textId="77777777" w:rsidR="00AB704B" w:rsidRPr="00D1286A" w:rsidRDefault="00AB704B" w:rsidP="00AB704B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Education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70F035" w14:textId="77777777" w:rsidR="00AB704B" w:rsidRPr="00D1286A" w:rsidRDefault="00AB704B" w:rsidP="00AB704B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Income</w:t>
            </w:r>
          </w:p>
        </w:tc>
      </w:tr>
      <w:tr w:rsidR="00CB6881" w:rsidRPr="00D1286A" w14:paraId="3D13E9F7" w14:textId="77777777" w:rsidTr="008F2A36">
        <w:trPr>
          <w:trHeight w:val="289"/>
        </w:trPr>
        <w:tc>
          <w:tcPr>
            <w:tcW w:w="1522" w:type="dxa"/>
            <w:tcBorders>
              <w:top w:val="single" w:sz="4" w:space="0" w:color="auto"/>
            </w:tcBorders>
            <w:noWrap/>
            <w:hideMark/>
          </w:tcPr>
          <w:p w14:paraId="204F53E8" w14:textId="2645FD39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A</w:t>
            </w:r>
            <w:r w:rsidR="00EA1F39" w:rsidRPr="00D1286A">
              <w:rPr>
                <w:rFonts w:ascii="Times New Roman" w:eastAsia="맑은 고딕" w:hAnsi="Times New Roman" w:cs="Times New Roman"/>
                <w:color w:val="000000"/>
              </w:rPr>
              <w:t>A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529F22" w14:textId="66103797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10205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AFA980" w14:textId="77777777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067EA7" w14:textId="77777777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357666" w14:textId="77777777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0C2DED" w14:textId="77777777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4AB524" w14:textId="77777777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CB6881" w:rsidRPr="00D1286A" w14:paraId="31336658" w14:textId="77777777" w:rsidTr="008F2A36">
        <w:trPr>
          <w:trHeight w:val="289"/>
        </w:trPr>
        <w:tc>
          <w:tcPr>
            <w:tcW w:w="1522" w:type="dxa"/>
            <w:noWrap/>
            <w:hideMark/>
          </w:tcPr>
          <w:p w14:paraId="400371F0" w14:textId="77777777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NEP</w:t>
            </w:r>
          </w:p>
        </w:tc>
        <w:tc>
          <w:tcPr>
            <w:tcW w:w="1124" w:type="dxa"/>
            <w:noWrap/>
            <w:vAlign w:val="center"/>
            <w:hideMark/>
          </w:tcPr>
          <w:p w14:paraId="5F36C96B" w14:textId="17318B6D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10205"/>
              </w:rPr>
              <w:t>.645</w:t>
            </w:r>
            <w:r w:rsidRPr="00D1286A">
              <w:rPr>
                <w:rFonts w:ascii="Times New Roman" w:eastAsia="맑은 고딕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1125" w:type="dxa"/>
            <w:noWrap/>
            <w:vAlign w:val="center"/>
            <w:hideMark/>
          </w:tcPr>
          <w:p w14:paraId="53DA07C7" w14:textId="62BE99D4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10205"/>
              </w:rPr>
              <w:t>1</w:t>
            </w:r>
          </w:p>
        </w:tc>
        <w:tc>
          <w:tcPr>
            <w:tcW w:w="1405" w:type="dxa"/>
            <w:noWrap/>
            <w:vAlign w:val="center"/>
            <w:hideMark/>
          </w:tcPr>
          <w:p w14:paraId="6E694B6F" w14:textId="77777777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125" w:type="dxa"/>
            <w:noWrap/>
            <w:vAlign w:val="center"/>
            <w:hideMark/>
          </w:tcPr>
          <w:p w14:paraId="587FE1FA" w14:textId="77777777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14:paraId="3D0D0904" w14:textId="77777777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381FA616" w14:textId="77777777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CB6881" w:rsidRPr="00D1286A" w14:paraId="37DDC1C6" w14:textId="77777777" w:rsidTr="008F2A36">
        <w:trPr>
          <w:trHeight w:val="289"/>
        </w:trPr>
        <w:tc>
          <w:tcPr>
            <w:tcW w:w="1522" w:type="dxa"/>
            <w:noWrap/>
            <w:hideMark/>
          </w:tcPr>
          <w:p w14:paraId="1BEA1B55" w14:textId="77777777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Behavior</w:t>
            </w:r>
          </w:p>
        </w:tc>
        <w:tc>
          <w:tcPr>
            <w:tcW w:w="1124" w:type="dxa"/>
            <w:noWrap/>
            <w:vAlign w:val="center"/>
            <w:hideMark/>
          </w:tcPr>
          <w:p w14:paraId="7F274BCA" w14:textId="452053ED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10205"/>
              </w:rPr>
              <w:t>.408</w:t>
            </w:r>
            <w:r w:rsidRPr="00D1286A">
              <w:rPr>
                <w:rFonts w:ascii="Times New Roman" w:eastAsia="맑은 고딕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1125" w:type="dxa"/>
            <w:noWrap/>
            <w:vAlign w:val="center"/>
            <w:hideMark/>
          </w:tcPr>
          <w:p w14:paraId="21938244" w14:textId="044072E2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10205"/>
              </w:rPr>
              <w:t>.213</w:t>
            </w:r>
            <w:r w:rsidRPr="00D1286A">
              <w:rPr>
                <w:rFonts w:ascii="Times New Roman" w:eastAsia="맑은 고딕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1405" w:type="dxa"/>
            <w:noWrap/>
            <w:vAlign w:val="center"/>
            <w:hideMark/>
          </w:tcPr>
          <w:p w14:paraId="32F9242D" w14:textId="3783FC07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10205"/>
              </w:rPr>
              <w:t>1</w:t>
            </w:r>
          </w:p>
        </w:tc>
        <w:tc>
          <w:tcPr>
            <w:tcW w:w="1125" w:type="dxa"/>
            <w:noWrap/>
            <w:vAlign w:val="center"/>
            <w:hideMark/>
          </w:tcPr>
          <w:p w14:paraId="1AED920A" w14:textId="77777777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14:paraId="27084C3F" w14:textId="77777777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0461D2B9" w14:textId="77777777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CB6881" w:rsidRPr="00D1286A" w14:paraId="6C2A2A8F" w14:textId="77777777" w:rsidTr="008F2A36">
        <w:trPr>
          <w:trHeight w:val="289"/>
        </w:trPr>
        <w:tc>
          <w:tcPr>
            <w:tcW w:w="1522" w:type="dxa"/>
            <w:noWrap/>
            <w:hideMark/>
          </w:tcPr>
          <w:p w14:paraId="515F961B" w14:textId="77777777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Age</w:t>
            </w:r>
          </w:p>
        </w:tc>
        <w:tc>
          <w:tcPr>
            <w:tcW w:w="1124" w:type="dxa"/>
            <w:noWrap/>
            <w:vAlign w:val="center"/>
            <w:hideMark/>
          </w:tcPr>
          <w:p w14:paraId="5B0E6718" w14:textId="5D686DA9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10205"/>
              </w:rPr>
              <w:t>.028</w:t>
            </w:r>
          </w:p>
        </w:tc>
        <w:tc>
          <w:tcPr>
            <w:tcW w:w="1125" w:type="dxa"/>
            <w:noWrap/>
            <w:vAlign w:val="center"/>
            <w:hideMark/>
          </w:tcPr>
          <w:p w14:paraId="5295E307" w14:textId="0A43D36D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10205"/>
              </w:rPr>
              <w:t>.139</w:t>
            </w:r>
            <w:r w:rsidRPr="00D1286A">
              <w:rPr>
                <w:rFonts w:ascii="Times New Roman" w:eastAsia="맑은 고딕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1405" w:type="dxa"/>
            <w:noWrap/>
            <w:vAlign w:val="center"/>
            <w:hideMark/>
          </w:tcPr>
          <w:p w14:paraId="5B335F2E" w14:textId="6712A6B5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10205"/>
              </w:rPr>
              <w:t>.153</w:t>
            </w:r>
            <w:r w:rsidRPr="00D1286A">
              <w:rPr>
                <w:rFonts w:ascii="Times New Roman" w:eastAsia="맑은 고딕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1125" w:type="dxa"/>
            <w:noWrap/>
            <w:vAlign w:val="center"/>
            <w:hideMark/>
          </w:tcPr>
          <w:p w14:paraId="5CD7472B" w14:textId="51924ABD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10205"/>
              </w:rPr>
              <w:t>1</w:t>
            </w:r>
          </w:p>
        </w:tc>
        <w:tc>
          <w:tcPr>
            <w:tcW w:w="1524" w:type="dxa"/>
            <w:noWrap/>
            <w:vAlign w:val="center"/>
            <w:hideMark/>
          </w:tcPr>
          <w:p w14:paraId="49D22632" w14:textId="77777777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1E102362" w14:textId="77777777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CB6881" w:rsidRPr="00D1286A" w14:paraId="6ABD9571" w14:textId="77777777" w:rsidTr="008F2A36">
        <w:trPr>
          <w:trHeight w:val="289"/>
        </w:trPr>
        <w:tc>
          <w:tcPr>
            <w:tcW w:w="1522" w:type="dxa"/>
            <w:noWrap/>
            <w:hideMark/>
          </w:tcPr>
          <w:p w14:paraId="28AFA67D" w14:textId="77777777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Education</w:t>
            </w:r>
          </w:p>
        </w:tc>
        <w:tc>
          <w:tcPr>
            <w:tcW w:w="1124" w:type="dxa"/>
            <w:noWrap/>
            <w:vAlign w:val="center"/>
            <w:hideMark/>
          </w:tcPr>
          <w:p w14:paraId="7592CAAB" w14:textId="744A1E75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10205"/>
              </w:rPr>
              <w:t>.085</w:t>
            </w:r>
            <w:r w:rsidRPr="00D1286A">
              <w:rPr>
                <w:rFonts w:ascii="Times New Roman" w:eastAsia="맑은 고딕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1125" w:type="dxa"/>
            <w:noWrap/>
            <w:vAlign w:val="center"/>
            <w:hideMark/>
          </w:tcPr>
          <w:p w14:paraId="1B760A58" w14:textId="5A7F5AA0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10205"/>
              </w:rPr>
              <w:t>.014</w:t>
            </w:r>
          </w:p>
        </w:tc>
        <w:tc>
          <w:tcPr>
            <w:tcW w:w="1405" w:type="dxa"/>
            <w:noWrap/>
            <w:vAlign w:val="center"/>
            <w:hideMark/>
          </w:tcPr>
          <w:p w14:paraId="1A778E24" w14:textId="62C48A29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10205"/>
              </w:rPr>
              <w:t>.029</w:t>
            </w:r>
          </w:p>
        </w:tc>
        <w:tc>
          <w:tcPr>
            <w:tcW w:w="1125" w:type="dxa"/>
            <w:noWrap/>
            <w:vAlign w:val="center"/>
            <w:hideMark/>
          </w:tcPr>
          <w:p w14:paraId="7794A915" w14:textId="28F51F29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10205"/>
              </w:rPr>
              <w:t>-.435</w:t>
            </w:r>
            <w:r w:rsidRPr="00D1286A">
              <w:rPr>
                <w:rFonts w:ascii="Times New Roman" w:eastAsia="맑은 고딕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1524" w:type="dxa"/>
            <w:noWrap/>
            <w:vAlign w:val="center"/>
            <w:hideMark/>
          </w:tcPr>
          <w:p w14:paraId="1D2778B3" w14:textId="5EB940AF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10205"/>
              </w:rPr>
              <w:t>1</w:t>
            </w:r>
          </w:p>
        </w:tc>
        <w:tc>
          <w:tcPr>
            <w:tcW w:w="1201" w:type="dxa"/>
            <w:noWrap/>
            <w:vAlign w:val="center"/>
            <w:hideMark/>
          </w:tcPr>
          <w:p w14:paraId="0E4E3E6D" w14:textId="77777777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CB6881" w:rsidRPr="00D1286A" w14:paraId="0FB65E07" w14:textId="77777777" w:rsidTr="008F2A36">
        <w:trPr>
          <w:trHeight w:val="289"/>
        </w:trPr>
        <w:tc>
          <w:tcPr>
            <w:tcW w:w="1522" w:type="dxa"/>
            <w:tcBorders>
              <w:bottom w:val="single" w:sz="4" w:space="0" w:color="auto"/>
            </w:tcBorders>
            <w:noWrap/>
            <w:hideMark/>
          </w:tcPr>
          <w:p w14:paraId="061AF296" w14:textId="77777777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00000"/>
              </w:rPr>
              <w:t>Income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D9127F" w14:textId="03F35CC9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10205"/>
              </w:rPr>
              <w:t>.119</w:t>
            </w:r>
            <w:r w:rsidRPr="00D1286A">
              <w:rPr>
                <w:rFonts w:ascii="Times New Roman" w:eastAsia="맑은 고딕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A78034" w14:textId="2A3B2B04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10205"/>
              </w:rPr>
              <w:t>.049</w:t>
            </w:r>
            <w:r w:rsidRPr="00D1286A">
              <w:rPr>
                <w:rFonts w:ascii="Times New Roman" w:eastAsia="맑은 고딕" w:hAnsi="Times New Roman" w:cs="Times New Roman"/>
                <w:color w:val="010205"/>
                <w:vertAlign w:val="superscript"/>
              </w:rPr>
              <w:t>*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EE4492" w14:textId="3AEE016F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10205"/>
              </w:rPr>
              <w:t>.088</w:t>
            </w:r>
            <w:r w:rsidRPr="00D1286A">
              <w:rPr>
                <w:rFonts w:ascii="Times New Roman" w:eastAsia="맑은 고딕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C994A3" w14:textId="57B9D604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10205"/>
              </w:rPr>
              <w:t>-.136</w:t>
            </w:r>
            <w:r w:rsidRPr="00D1286A">
              <w:rPr>
                <w:rFonts w:ascii="Times New Roman" w:eastAsia="맑은 고딕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583E4D" w14:textId="0F54375D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10205"/>
              </w:rPr>
              <w:t>.325</w:t>
            </w:r>
            <w:r w:rsidRPr="00D1286A">
              <w:rPr>
                <w:rFonts w:ascii="Times New Roman" w:eastAsia="맑은 고딕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5B1160" w14:textId="2CDCB172" w:rsidR="00CB6881" w:rsidRPr="00D1286A" w:rsidRDefault="00CB6881" w:rsidP="00CB6881">
            <w:pPr>
              <w:widowControl w:val="0"/>
              <w:wordWrap w:val="0"/>
              <w:spacing w:line="480" w:lineRule="auto"/>
              <w:outlineLvl w:val="0"/>
              <w:rPr>
                <w:rFonts w:ascii="Times New Roman" w:eastAsia="맑은 고딕" w:hAnsi="Times New Roman" w:cs="Times New Roman"/>
                <w:color w:val="000000"/>
              </w:rPr>
            </w:pPr>
            <w:r w:rsidRPr="00D1286A">
              <w:rPr>
                <w:rFonts w:ascii="Times New Roman" w:eastAsia="맑은 고딕" w:hAnsi="Times New Roman" w:cs="Times New Roman"/>
                <w:color w:val="010205"/>
              </w:rPr>
              <w:t>1</w:t>
            </w:r>
          </w:p>
        </w:tc>
      </w:tr>
    </w:tbl>
    <w:p w14:paraId="30AA4E59" w14:textId="77777777" w:rsidR="008F2A36" w:rsidRPr="00D1286A" w:rsidRDefault="003F5F05" w:rsidP="008F2A36">
      <w:pPr>
        <w:spacing w:before="0" w:after="0" w:line="240" w:lineRule="auto"/>
        <w:rPr>
          <w:rFonts w:ascii="Times New Roman" w:eastAsia="맑은 고딕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</w:pPr>
      <w:r w:rsidRPr="00D1286A">
        <w:rPr>
          <w:rFonts w:ascii="Times New Roman" w:eastAsia="맑은 고딕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Note. A</w:t>
      </w:r>
      <w:r w:rsidR="002125AA" w:rsidRPr="00D1286A">
        <w:rPr>
          <w:rFonts w:ascii="Times New Roman" w:eastAsia="맑은 고딕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A</w:t>
      </w:r>
      <w:r w:rsidRPr="00D1286A">
        <w:rPr>
          <w:rFonts w:ascii="Times New Roman" w:eastAsia="맑은 고딕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=Anthropocene </w:t>
      </w:r>
      <w:r w:rsidR="002125AA" w:rsidRPr="00D1286A">
        <w:rPr>
          <w:rFonts w:ascii="Times New Roman" w:eastAsia="맑은 고딕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Awareness</w:t>
      </w:r>
      <w:r w:rsidRPr="00D1286A">
        <w:rPr>
          <w:rFonts w:ascii="Times New Roman" w:eastAsia="맑은 고딕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 </w:t>
      </w:r>
      <w:r w:rsidR="008F2A36" w:rsidRPr="00D1286A">
        <w:rPr>
          <w:rFonts w:ascii="Times New Roman" w:eastAsia="맑은 고딕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S</w:t>
      </w:r>
      <w:r w:rsidRPr="00D1286A">
        <w:rPr>
          <w:rFonts w:ascii="Times New Roman" w:eastAsia="맑은 고딕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cale. NEP=New Ecological Paradigm </w:t>
      </w:r>
      <w:r w:rsidR="008F2A36" w:rsidRPr="00D1286A">
        <w:rPr>
          <w:rFonts w:ascii="Times New Roman" w:eastAsia="맑은 고딕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S</w:t>
      </w:r>
      <w:r w:rsidRPr="00D1286A">
        <w:rPr>
          <w:rFonts w:ascii="Times New Roman" w:eastAsia="맑은 고딕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cale. </w:t>
      </w:r>
    </w:p>
    <w:p w14:paraId="7A4634AE" w14:textId="77777777" w:rsidR="008F2A36" w:rsidRPr="00D1286A" w:rsidRDefault="00AB704B" w:rsidP="008F2A36">
      <w:pPr>
        <w:spacing w:before="0" w:after="0" w:line="240" w:lineRule="auto"/>
        <w:rPr>
          <w:rFonts w:ascii="Times New Roman" w:eastAsia="맑은 고딕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</w:pPr>
      <w:r w:rsidRPr="00D1286A">
        <w:rPr>
          <w:rFonts w:ascii="Times New Roman" w:eastAsia="맑은 고딕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*</w:t>
      </w:r>
      <w:r w:rsidR="003F5F05" w:rsidRPr="00D1286A">
        <w:rPr>
          <w:rFonts w:ascii="Times New Roman" w:eastAsia="맑은 고딕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 </w:t>
      </w:r>
      <w:r w:rsidRPr="00D1286A">
        <w:rPr>
          <w:rFonts w:ascii="Times New Roman" w:eastAsia="맑은 고딕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Correlation is significant at the 0.05 level (2-tailed).</w:t>
      </w:r>
      <w:r w:rsidR="003F5F05" w:rsidRPr="00D1286A">
        <w:rPr>
          <w:rFonts w:ascii="Times New Roman" w:eastAsia="맑은 고딕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 </w:t>
      </w:r>
    </w:p>
    <w:p w14:paraId="5AA8648B" w14:textId="108C87E6" w:rsidR="00AB704B" w:rsidRPr="008F2A36" w:rsidRDefault="00AB704B" w:rsidP="008F2A36">
      <w:pPr>
        <w:spacing w:before="0" w:after="0" w:line="240" w:lineRule="auto"/>
        <w:rPr>
          <w:rFonts w:ascii="Times New Roman" w:eastAsia="맑은 고딕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</w:pPr>
      <w:r w:rsidRPr="00D1286A">
        <w:rPr>
          <w:rFonts w:ascii="Times New Roman" w:eastAsia="맑은 고딕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** Correlation is significant at the 0.01 level (2-tailed).</w:t>
      </w:r>
    </w:p>
    <w:p w14:paraId="50C742ED" w14:textId="0578A6A2" w:rsidR="003F5F05" w:rsidRPr="00AB704B" w:rsidRDefault="003F5F05" w:rsidP="00AB704B">
      <w:pPr>
        <w:widowControl w:val="0"/>
        <w:wordWrap w:val="0"/>
        <w:spacing w:before="0" w:after="0" w:line="480" w:lineRule="auto"/>
        <w:outlineLvl w:val="0"/>
        <w:rPr>
          <w:rFonts w:ascii="Times New Roman" w:eastAsia="맑은 고딕" w:hAnsi="Times New Roman" w:cs="Times New Roman"/>
          <w:color w:val="000000"/>
          <w:sz w:val="24"/>
          <w:szCs w:val="24"/>
          <w14:ligatures w14:val="none"/>
        </w:rPr>
      </w:pPr>
    </w:p>
    <w:p w14:paraId="0926008A" w14:textId="77777777" w:rsidR="00AB704B" w:rsidRPr="00AB704B" w:rsidRDefault="00AB704B" w:rsidP="00AB704B">
      <w:pPr>
        <w:widowControl w:val="0"/>
        <w:wordWrap w:val="0"/>
        <w:spacing w:before="0" w:after="0" w:line="480" w:lineRule="auto"/>
        <w:jc w:val="center"/>
        <w:rPr>
          <w:rFonts w:ascii="Times New Roman" w:eastAsia="맑은 고딕" w:hAnsi="Times New Roman" w:cs="Times New Roman"/>
          <w:b/>
          <w:color w:val="000000"/>
          <w:sz w:val="24"/>
          <w:szCs w:val="24"/>
          <w14:ligatures w14:val="none"/>
        </w:rPr>
      </w:pPr>
    </w:p>
    <w:p w14:paraId="11EF7205" w14:textId="77777777" w:rsidR="00AB704B" w:rsidRPr="00AB704B" w:rsidRDefault="00AB704B" w:rsidP="00AB704B">
      <w:pPr>
        <w:widowControl w:val="0"/>
        <w:wordWrap w:val="0"/>
        <w:spacing w:before="0" w:after="0" w:line="480" w:lineRule="auto"/>
        <w:jc w:val="center"/>
        <w:rPr>
          <w:rFonts w:ascii="Times New Roman" w:eastAsia="맑은 고딕" w:hAnsi="Times New Roman" w:cs="Times New Roman"/>
          <w:b/>
          <w:color w:val="000000"/>
          <w:sz w:val="24"/>
          <w:szCs w:val="24"/>
          <w14:ligatures w14:val="none"/>
        </w:rPr>
      </w:pPr>
    </w:p>
    <w:p w14:paraId="015E08A6" w14:textId="77777777" w:rsidR="00AB704B" w:rsidRDefault="00AB704B" w:rsidP="00F57E8A">
      <w:pPr>
        <w:spacing w:line="480" w:lineRule="auto"/>
        <w:rPr>
          <w:sz w:val="24"/>
          <w:szCs w:val="24"/>
        </w:rPr>
      </w:pPr>
    </w:p>
    <w:p w14:paraId="470C98A8" w14:textId="77777777" w:rsidR="00F57E8A" w:rsidRDefault="00F57E8A" w:rsidP="00F57E8A">
      <w:pPr>
        <w:spacing w:line="480" w:lineRule="auto"/>
        <w:rPr>
          <w:sz w:val="24"/>
          <w:szCs w:val="24"/>
        </w:rPr>
      </w:pPr>
    </w:p>
    <w:p w14:paraId="17E43ADF" w14:textId="77777777" w:rsidR="00F57E8A" w:rsidRDefault="00F57E8A" w:rsidP="00F57E8A">
      <w:pPr>
        <w:spacing w:line="480" w:lineRule="auto"/>
        <w:rPr>
          <w:sz w:val="24"/>
          <w:szCs w:val="24"/>
        </w:rPr>
      </w:pPr>
    </w:p>
    <w:p w14:paraId="5AC81809" w14:textId="77777777" w:rsidR="00F57E8A" w:rsidRPr="00E43DF7" w:rsidRDefault="00F57E8A" w:rsidP="00F57E8A">
      <w:pPr>
        <w:spacing w:line="480" w:lineRule="auto"/>
        <w:rPr>
          <w:sz w:val="24"/>
          <w:szCs w:val="24"/>
        </w:rPr>
      </w:pPr>
    </w:p>
    <w:sectPr w:rsidR="00F57E8A" w:rsidRPr="00E43DF7" w:rsidSect="00E43DF7">
      <w:headerReference w:type="default" r:id="rId7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414323" w14:textId="77777777" w:rsidR="00A71A2E" w:rsidRDefault="00A71A2E" w:rsidP="00E43DF7">
      <w:pPr>
        <w:spacing w:before="0" w:after="0" w:line="240" w:lineRule="auto"/>
      </w:pPr>
      <w:r>
        <w:separator/>
      </w:r>
    </w:p>
  </w:endnote>
  <w:endnote w:type="continuationSeparator" w:id="0">
    <w:p w14:paraId="18813439" w14:textId="77777777" w:rsidR="00A71A2E" w:rsidRDefault="00A71A2E" w:rsidP="00E43DF7">
      <w:pPr>
        <w:spacing w:before="0" w:after="0" w:line="240" w:lineRule="auto"/>
      </w:pPr>
      <w:r>
        <w:continuationSeparator/>
      </w:r>
    </w:p>
  </w:endnote>
  <w:endnote w:type="continuationNotice" w:id="1">
    <w:p w14:paraId="06E08AB9" w14:textId="77777777" w:rsidR="00A71A2E" w:rsidRDefault="00A71A2E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23CA98" w14:textId="77777777" w:rsidR="00A71A2E" w:rsidRDefault="00A71A2E" w:rsidP="00E43DF7">
      <w:pPr>
        <w:spacing w:before="0" w:after="0" w:line="240" w:lineRule="auto"/>
      </w:pPr>
      <w:r>
        <w:separator/>
      </w:r>
    </w:p>
  </w:footnote>
  <w:footnote w:type="continuationSeparator" w:id="0">
    <w:p w14:paraId="77934822" w14:textId="77777777" w:rsidR="00A71A2E" w:rsidRDefault="00A71A2E" w:rsidP="00E43DF7">
      <w:pPr>
        <w:spacing w:before="0" w:after="0" w:line="240" w:lineRule="auto"/>
      </w:pPr>
      <w:r>
        <w:continuationSeparator/>
      </w:r>
    </w:p>
  </w:footnote>
  <w:footnote w:type="continuationNotice" w:id="1">
    <w:p w14:paraId="77FEEEAC" w14:textId="77777777" w:rsidR="00A71A2E" w:rsidRDefault="00A71A2E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51425613"/>
      <w:docPartObj>
        <w:docPartGallery w:val="Page Numbers (Top of Page)"/>
        <w:docPartUnique/>
      </w:docPartObj>
    </w:sdtPr>
    <w:sdtEndPr/>
    <w:sdtContent>
      <w:p w14:paraId="00836701" w14:textId="4662BA8B" w:rsidR="00A92718" w:rsidRDefault="00A92718" w:rsidP="00380944">
        <w:pPr>
          <w:pStyle w:val="af0"/>
          <w:tabs>
            <w:tab w:val="right" w:pos="9026"/>
          </w:tabs>
        </w:pPr>
        <w:r w:rsidRPr="00D1286A">
          <w:rPr>
            <w:caps/>
          </w:rPr>
          <w:t xml:space="preserve">The Development of Anthropocene </w:t>
        </w:r>
        <w:r w:rsidR="008F2A36" w:rsidRPr="00D1286A">
          <w:rPr>
            <w:caps/>
          </w:rPr>
          <w:t>AWARENESS</w:t>
        </w:r>
        <w:r w:rsidRPr="00D1286A">
          <w:rPr>
            <w:caps/>
          </w:rPr>
          <w:t xml:space="preserve"> Scale</w:t>
        </w:r>
        <w:r w:rsidR="007178F6" w:rsidRPr="00D1286A">
          <w:rPr>
            <w:caps/>
          </w:rPr>
          <w:t>: APPE</w:t>
        </w:r>
        <w:r w:rsidR="00150001" w:rsidRPr="00D1286A">
          <w:rPr>
            <w:caps/>
          </w:rPr>
          <w:t>N</w:t>
        </w:r>
        <w:r w:rsidR="007178F6" w:rsidRPr="00D1286A">
          <w:rPr>
            <w:caps/>
          </w:rPr>
          <w:t>DIX</w:t>
        </w:r>
        <w:r w:rsidRPr="00D1286A">
          <w:tab/>
        </w:r>
        <w:r w:rsidRPr="00D1286A">
          <w:fldChar w:fldCharType="begin"/>
        </w:r>
        <w:r w:rsidRPr="00D1286A">
          <w:instrText>PAGE   \* MERGEFORMAT</w:instrText>
        </w:r>
        <w:r w:rsidRPr="00D1286A">
          <w:fldChar w:fldCharType="separate"/>
        </w:r>
        <w:r w:rsidRPr="00D1286A">
          <w:t>2</w:t>
        </w:r>
        <w:r w:rsidRPr="00D1286A"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AwNzEzNbW0NLA0NLZQ0lEKTi0uzszPAykwNK0FAAmPk3QtAAAA"/>
  </w:docVars>
  <w:rsids>
    <w:rsidRoot w:val="00552939"/>
    <w:rsid w:val="000029A5"/>
    <w:rsid w:val="00002E87"/>
    <w:rsid w:val="00004326"/>
    <w:rsid w:val="0001092F"/>
    <w:rsid w:val="00022FC9"/>
    <w:rsid w:val="000255B5"/>
    <w:rsid w:val="00034855"/>
    <w:rsid w:val="00064F96"/>
    <w:rsid w:val="000830F2"/>
    <w:rsid w:val="000923EC"/>
    <w:rsid w:val="000A1646"/>
    <w:rsid w:val="000E0A4F"/>
    <w:rsid w:val="000E1867"/>
    <w:rsid w:val="000E63A7"/>
    <w:rsid w:val="000F5883"/>
    <w:rsid w:val="000F76AC"/>
    <w:rsid w:val="000F7739"/>
    <w:rsid w:val="00106414"/>
    <w:rsid w:val="0011178D"/>
    <w:rsid w:val="00112806"/>
    <w:rsid w:val="001225E9"/>
    <w:rsid w:val="00127F46"/>
    <w:rsid w:val="00133A0C"/>
    <w:rsid w:val="00140A0E"/>
    <w:rsid w:val="0014171A"/>
    <w:rsid w:val="00150001"/>
    <w:rsid w:val="00152C78"/>
    <w:rsid w:val="001603BF"/>
    <w:rsid w:val="00163716"/>
    <w:rsid w:val="00177666"/>
    <w:rsid w:val="00184EBD"/>
    <w:rsid w:val="001A2A2F"/>
    <w:rsid w:val="001C16AD"/>
    <w:rsid w:val="001D025D"/>
    <w:rsid w:val="001E4FBD"/>
    <w:rsid w:val="001F33AA"/>
    <w:rsid w:val="002002CD"/>
    <w:rsid w:val="002125AA"/>
    <w:rsid w:val="00220B03"/>
    <w:rsid w:val="0022549B"/>
    <w:rsid w:val="00233A33"/>
    <w:rsid w:val="0023680F"/>
    <w:rsid w:val="002475F6"/>
    <w:rsid w:val="0026586F"/>
    <w:rsid w:val="00287586"/>
    <w:rsid w:val="002A4542"/>
    <w:rsid w:val="002B16BB"/>
    <w:rsid w:val="002C2A34"/>
    <w:rsid w:val="002E6196"/>
    <w:rsid w:val="002F13FD"/>
    <w:rsid w:val="002F54D5"/>
    <w:rsid w:val="002F6ED8"/>
    <w:rsid w:val="00305D12"/>
    <w:rsid w:val="00310854"/>
    <w:rsid w:val="00311791"/>
    <w:rsid w:val="00326557"/>
    <w:rsid w:val="00332125"/>
    <w:rsid w:val="003351AF"/>
    <w:rsid w:val="0034212E"/>
    <w:rsid w:val="0035649D"/>
    <w:rsid w:val="0036232A"/>
    <w:rsid w:val="00380944"/>
    <w:rsid w:val="003B30DF"/>
    <w:rsid w:val="003B6C1C"/>
    <w:rsid w:val="003C0F47"/>
    <w:rsid w:val="003C7C73"/>
    <w:rsid w:val="003D0F08"/>
    <w:rsid w:val="003E3B0C"/>
    <w:rsid w:val="003F5F05"/>
    <w:rsid w:val="00405D49"/>
    <w:rsid w:val="0042537B"/>
    <w:rsid w:val="004256B1"/>
    <w:rsid w:val="004322E8"/>
    <w:rsid w:val="00434BF5"/>
    <w:rsid w:val="00436048"/>
    <w:rsid w:val="00437F94"/>
    <w:rsid w:val="004464B4"/>
    <w:rsid w:val="00467B21"/>
    <w:rsid w:val="00474276"/>
    <w:rsid w:val="004749FB"/>
    <w:rsid w:val="00475403"/>
    <w:rsid w:val="00482298"/>
    <w:rsid w:val="00493A89"/>
    <w:rsid w:val="004A0C68"/>
    <w:rsid w:val="004A45FB"/>
    <w:rsid w:val="004B6BF5"/>
    <w:rsid w:val="004D6876"/>
    <w:rsid w:val="004E098B"/>
    <w:rsid w:val="004F5694"/>
    <w:rsid w:val="00501F65"/>
    <w:rsid w:val="005176CB"/>
    <w:rsid w:val="00552939"/>
    <w:rsid w:val="00576847"/>
    <w:rsid w:val="00596A8F"/>
    <w:rsid w:val="005A72D4"/>
    <w:rsid w:val="005C4652"/>
    <w:rsid w:val="005D35FF"/>
    <w:rsid w:val="005E3037"/>
    <w:rsid w:val="005E31E5"/>
    <w:rsid w:val="005E3753"/>
    <w:rsid w:val="005F3E34"/>
    <w:rsid w:val="005F4D4E"/>
    <w:rsid w:val="005F7703"/>
    <w:rsid w:val="006103EC"/>
    <w:rsid w:val="00614F8C"/>
    <w:rsid w:val="00616E87"/>
    <w:rsid w:val="006178E0"/>
    <w:rsid w:val="00623A6C"/>
    <w:rsid w:val="0063231E"/>
    <w:rsid w:val="00640908"/>
    <w:rsid w:val="00656BCE"/>
    <w:rsid w:val="00662ABE"/>
    <w:rsid w:val="00675165"/>
    <w:rsid w:val="006751AF"/>
    <w:rsid w:val="00685675"/>
    <w:rsid w:val="00685D9B"/>
    <w:rsid w:val="006B4681"/>
    <w:rsid w:val="006B6D41"/>
    <w:rsid w:val="006C25DF"/>
    <w:rsid w:val="006C5AEE"/>
    <w:rsid w:val="006D3536"/>
    <w:rsid w:val="006D5A6E"/>
    <w:rsid w:val="006D6CD0"/>
    <w:rsid w:val="0070433B"/>
    <w:rsid w:val="00707DE2"/>
    <w:rsid w:val="0071264A"/>
    <w:rsid w:val="007178F6"/>
    <w:rsid w:val="00720A03"/>
    <w:rsid w:val="00757867"/>
    <w:rsid w:val="00783681"/>
    <w:rsid w:val="007851F5"/>
    <w:rsid w:val="007A6334"/>
    <w:rsid w:val="007C1841"/>
    <w:rsid w:val="007D4B4C"/>
    <w:rsid w:val="007E0352"/>
    <w:rsid w:val="0082076E"/>
    <w:rsid w:val="008236D9"/>
    <w:rsid w:val="00826281"/>
    <w:rsid w:val="00826ED5"/>
    <w:rsid w:val="00855443"/>
    <w:rsid w:val="0086771A"/>
    <w:rsid w:val="008775E4"/>
    <w:rsid w:val="00881012"/>
    <w:rsid w:val="00886F6F"/>
    <w:rsid w:val="008906C8"/>
    <w:rsid w:val="008A2D20"/>
    <w:rsid w:val="008B3FD5"/>
    <w:rsid w:val="008B6610"/>
    <w:rsid w:val="008B7617"/>
    <w:rsid w:val="008C1B84"/>
    <w:rsid w:val="008C5078"/>
    <w:rsid w:val="008D2562"/>
    <w:rsid w:val="008E4DA4"/>
    <w:rsid w:val="008F0DFF"/>
    <w:rsid w:val="008F2A36"/>
    <w:rsid w:val="008F340B"/>
    <w:rsid w:val="008F3B07"/>
    <w:rsid w:val="008F7692"/>
    <w:rsid w:val="009040BB"/>
    <w:rsid w:val="00914418"/>
    <w:rsid w:val="009176E1"/>
    <w:rsid w:val="009216E7"/>
    <w:rsid w:val="00930D0B"/>
    <w:rsid w:val="0093148A"/>
    <w:rsid w:val="00940D3C"/>
    <w:rsid w:val="00943E47"/>
    <w:rsid w:val="00945A37"/>
    <w:rsid w:val="009462D6"/>
    <w:rsid w:val="00962CCB"/>
    <w:rsid w:val="00971AC9"/>
    <w:rsid w:val="0098743B"/>
    <w:rsid w:val="00995B59"/>
    <w:rsid w:val="009A0963"/>
    <w:rsid w:val="009A1404"/>
    <w:rsid w:val="009A4662"/>
    <w:rsid w:val="009B3383"/>
    <w:rsid w:val="009C3148"/>
    <w:rsid w:val="009C7286"/>
    <w:rsid w:val="009E051C"/>
    <w:rsid w:val="009E40F5"/>
    <w:rsid w:val="009F3E77"/>
    <w:rsid w:val="00A27FCE"/>
    <w:rsid w:val="00A42F77"/>
    <w:rsid w:val="00A66364"/>
    <w:rsid w:val="00A71A2E"/>
    <w:rsid w:val="00A92718"/>
    <w:rsid w:val="00A9751B"/>
    <w:rsid w:val="00AA3445"/>
    <w:rsid w:val="00AB4F28"/>
    <w:rsid w:val="00AB704B"/>
    <w:rsid w:val="00AC3388"/>
    <w:rsid w:val="00AC502E"/>
    <w:rsid w:val="00AD120D"/>
    <w:rsid w:val="00AE4D3E"/>
    <w:rsid w:val="00B07305"/>
    <w:rsid w:val="00B1146E"/>
    <w:rsid w:val="00B12666"/>
    <w:rsid w:val="00B16FD2"/>
    <w:rsid w:val="00B22D8A"/>
    <w:rsid w:val="00B25188"/>
    <w:rsid w:val="00B36B70"/>
    <w:rsid w:val="00B5240B"/>
    <w:rsid w:val="00B67972"/>
    <w:rsid w:val="00B713F4"/>
    <w:rsid w:val="00B73CE7"/>
    <w:rsid w:val="00B953D2"/>
    <w:rsid w:val="00BA3404"/>
    <w:rsid w:val="00BB58A9"/>
    <w:rsid w:val="00BD78B1"/>
    <w:rsid w:val="00BE44B7"/>
    <w:rsid w:val="00C04BB1"/>
    <w:rsid w:val="00C2333C"/>
    <w:rsid w:val="00C23AA4"/>
    <w:rsid w:val="00C33031"/>
    <w:rsid w:val="00C621E0"/>
    <w:rsid w:val="00C6584C"/>
    <w:rsid w:val="00C67A65"/>
    <w:rsid w:val="00C80792"/>
    <w:rsid w:val="00C95B94"/>
    <w:rsid w:val="00CB6881"/>
    <w:rsid w:val="00CC7EFC"/>
    <w:rsid w:val="00CD0149"/>
    <w:rsid w:val="00CF0B28"/>
    <w:rsid w:val="00CF3779"/>
    <w:rsid w:val="00D1286A"/>
    <w:rsid w:val="00D14C0B"/>
    <w:rsid w:val="00D2561C"/>
    <w:rsid w:val="00D35E31"/>
    <w:rsid w:val="00D437DB"/>
    <w:rsid w:val="00D67026"/>
    <w:rsid w:val="00D71E0F"/>
    <w:rsid w:val="00D7534D"/>
    <w:rsid w:val="00D8375C"/>
    <w:rsid w:val="00D8542C"/>
    <w:rsid w:val="00D8575F"/>
    <w:rsid w:val="00D97A57"/>
    <w:rsid w:val="00DA30A6"/>
    <w:rsid w:val="00DA3A44"/>
    <w:rsid w:val="00DE0972"/>
    <w:rsid w:val="00DE5B06"/>
    <w:rsid w:val="00DF6E95"/>
    <w:rsid w:val="00E00B78"/>
    <w:rsid w:val="00E00FED"/>
    <w:rsid w:val="00E1108E"/>
    <w:rsid w:val="00E117B0"/>
    <w:rsid w:val="00E239FD"/>
    <w:rsid w:val="00E3530C"/>
    <w:rsid w:val="00E4102F"/>
    <w:rsid w:val="00E419C0"/>
    <w:rsid w:val="00E43DF7"/>
    <w:rsid w:val="00E4438F"/>
    <w:rsid w:val="00E463E2"/>
    <w:rsid w:val="00E51CD2"/>
    <w:rsid w:val="00E63BEE"/>
    <w:rsid w:val="00E66A01"/>
    <w:rsid w:val="00E70818"/>
    <w:rsid w:val="00E76B1E"/>
    <w:rsid w:val="00E84CC6"/>
    <w:rsid w:val="00E86737"/>
    <w:rsid w:val="00EA1F39"/>
    <w:rsid w:val="00EB6680"/>
    <w:rsid w:val="00EC0271"/>
    <w:rsid w:val="00EC2AB8"/>
    <w:rsid w:val="00EC5F1F"/>
    <w:rsid w:val="00ED0A82"/>
    <w:rsid w:val="00EF1E00"/>
    <w:rsid w:val="00EF4E0F"/>
    <w:rsid w:val="00F15834"/>
    <w:rsid w:val="00F325E9"/>
    <w:rsid w:val="00F57E8A"/>
    <w:rsid w:val="00F702BB"/>
    <w:rsid w:val="00F95A85"/>
    <w:rsid w:val="00F9638D"/>
    <w:rsid w:val="00FA5EF3"/>
    <w:rsid w:val="00FB6090"/>
    <w:rsid w:val="00FC448B"/>
    <w:rsid w:val="00FC5ECE"/>
    <w:rsid w:val="00FD7C9D"/>
    <w:rsid w:val="00FE3F58"/>
    <w:rsid w:val="00FF5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B786739"/>
  <w15:chartTrackingRefBased/>
  <w15:docId w15:val="{AB0843B0-3F56-4F6E-B1CD-AA45DD377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before="100"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1092F"/>
  </w:style>
  <w:style w:type="paragraph" w:styleId="1">
    <w:name w:val="heading 1"/>
    <w:basedOn w:val="a"/>
    <w:next w:val="a"/>
    <w:link w:val="1Char"/>
    <w:uiPriority w:val="9"/>
    <w:qFormat/>
    <w:rsid w:val="0001092F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caps/>
      <w:color w:val="FFFFFF" w:themeColor="background1"/>
      <w:spacing w:val="15"/>
    </w:rPr>
  </w:style>
  <w:style w:type="paragraph" w:styleId="2">
    <w:name w:val="heading 2"/>
    <w:basedOn w:val="a"/>
    <w:next w:val="a"/>
    <w:link w:val="2Char"/>
    <w:uiPriority w:val="9"/>
    <w:unhideWhenUsed/>
    <w:qFormat/>
    <w:rsid w:val="0001092F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Char"/>
    <w:uiPriority w:val="9"/>
    <w:unhideWhenUsed/>
    <w:qFormat/>
    <w:rsid w:val="0001092F"/>
    <w:pPr>
      <w:pBdr>
        <w:top w:val="single" w:sz="6" w:space="2" w:color="4472C4" w:themeColor="accent1"/>
      </w:pBdr>
      <w:spacing w:before="300" w:after="0"/>
      <w:outlineLvl w:val="2"/>
    </w:pPr>
    <w:rPr>
      <w:caps/>
      <w:color w:val="1F3763" w:themeColor="accent1" w:themeShade="7F"/>
      <w:spacing w:val="15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1092F"/>
    <w:pPr>
      <w:pBdr>
        <w:top w:val="dotted" w:sz="6" w:space="2" w:color="4472C4" w:themeColor="accent1"/>
      </w:pBdr>
      <w:spacing w:before="200" w:after="0"/>
      <w:outlineLvl w:val="3"/>
    </w:pPr>
    <w:rPr>
      <w:caps/>
      <w:color w:val="2F5496" w:themeColor="accent1" w:themeShade="BF"/>
      <w:spacing w:val="1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1092F"/>
    <w:pPr>
      <w:pBdr>
        <w:bottom w:val="single" w:sz="6" w:space="1" w:color="4472C4" w:themeColor="accent1"/>
      </w:pBdr>
      <w:spacing w:before="200" w:after="0"/>
      <w:outlineLvl w:val="4"/>
    </w:pPr>
    <w:rPr>
      <w:caps/>
      <w:color w:val="2F5496" w:themeColor="accent1" w:themeShade="BF"/>
      <w:spacing w:val="1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1092F"/>
    <w:pPr>
      <w:pBdr>
        <w:bottom w:val="dotted" w:sz="6" w:space="1" w:color="4472C4" w:themeColor="accent1"/>
      </w:pBdr>
      <w:spacing w:before="200" w:after="0"/>
      <w:outlineLvl w:val="5"/>
    </w:pPr>
    <w:rPr>
      <w:caps/>
      <w:color w:val="2F5496" w:themeColor="accent1" w:themeShade="BF"/>
      <w:spacing w:val="1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1092F"/>
    <w:pPr>
      <w:spacing w:before="200" w:after="0"/>
      <w:outlineLvl w:val="6"/>
    </w:pPr>
    <w:rPr>
      <w:caps/>
      <w:color w:val="2F5496" w:themeColor="accent1" w:themeShade="BF"/>
      <w:spacing w:val="1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1092F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1092F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1092F"/>
    <w:rPr>
      <w:caps/>
      <w:color w:val="FFFFFF" w:themeColor="background1"/>
      <w:spacing w:val="15"/>
      <w:sz w:val="22"/>
      <w:szCs w:val="22"/>
      <w:shd w:val="clear" w:color="auto" w:fill="4472C4" w:themeFill="accent1"/>
    </w:rPr>
  </w:style>
  <w:style w:type="character" w:customStyle="1" w:styleId="2Char">
    <w:name w:val="제목 2 Char"/>
    <w:basedOn w:val="a0"/>
    <w:link w:val="2"/>
    <w:uiPriority w:val="9"/>
    <w:rsid w:val="0001092F"/>
    <w:rPr>
      <w:caps/>
      <w:spacing w:val="15"/>
      <w:shd w:val="clear" w:color="auto" w:fill="D9E2F3" w:themeFill="accent1" w:themeFillTint="33"/>
    </w:rPr>
  </w:style>
  <w:style w:type="character" w:customStyle="1" w:styleId="3Char">
    <w:name w:val="제목 3 Char"/>
    <w:basedOn w:val="a0"/>
    <w:link w:val="3"/>
    <w:uiPriority w:val="9"/>
    <w:rsid w:val="0001092F"/>
    <w:rPr>
      <w:caps/>
      <w:color w:val="1F3763" w:themeColor="accent1" w:themeShade="7F"/>
      <w:spacing w:val="15"/>
    </w:rPr>
  </w:style>
  <w:style w:type="character" w:customStyle="1" w:styleId="4Char">
    <w:name w:val="제목 4 Char"/>
    <w:basedOn w:val="a0"/>
    <w:link w:val="4"/>
    <w:uiPriority w:val="9"/>
    <w:semiHidden/>
    <w:rsid w:val="0001092F"/>
    <w:rPr>
      <w:caps/>
      <w:color w:val="2F5496" w:themeColor="accent1" w:themeShade="BF"/>
      <w:spacing w:val="10"/>
    </w:rPr>
  </w:style>
  <w:style w:type="character" w:customStyle="1" w:styleId="5Char">
    <w:name w:val="제목 5 Char"/>
    <w:basedOn w:val="a0"/>
    <w:link w:val="5"/>
    <w:uiPriority w:val="9"/>
    <w:semiHidden/>
    <w:rsid w:val="0001092F"/>
    <w:rPr>
      <w:caps/>
      <w:color w:val="2F5496" w:themeColor="accent1" w:themeShade="BF"/>
      <w:spacing w:val="10"/>
    </w:rPr>
  </w:style>
  <w:style w:type="character" w:customStyle="1" w:styleId="6Char">
    <w:name w:val="제목 6 Char"/>
    <w:basedOn w:val="a0"/>
    <w:link w:val="6"/>
    <w:uiPriority w:val="9"/>
    <w:semiHidden/>
    <w:rsid w:val="0001092F"/>
    <w:rPr>
      <w:caps/>
      <w:color w:val="2F5496" w:themeColor="accent1" w:themeShade="BF"/>
      <w:spacing w:val="10"/>
    </w:rPr>
  </w:style>
  <w:style w:type="character" w:customStyle="1" w:styleId="7Char">
    <w:name w:val="제목 7 Char"/>
    <w:basedOn w:val="a0"/>
    <w:link w:val="7"/>
    <w:uiPriority w:val="9"/>
    <w:semiHidden/>
    <w:rsid w:val="0001092F"/>
    <w:rPr>
      <w:caps/>
      <w:color w:val="2F5496" w:themeColor="accent1" w:themeShade="BF"/>
      <w:spacing w:val="10"/>
    </w:rPr>
  </w:style>
  <w:style w:type="character" w:customStyle="1" w:styleId="8Char">
    <w:name w:val="제목 8 Char"/>
    <w:basedOn w:val="a0"/>
    <w:link w:val="8"/>
    <w:uiPriority w:val="9"/>
    <w:semiHidden/>
    <w:rsid w:val="0001092F"/>
    <w:rPr>
      <w:caps/>
      <w:spacing w:val="10"/>
      <w:sz w:val="18"/>
      <w:szCs w:val="18"/>
    </w:rPr>
  </w:style>
  <w:style w:type="character" w:customStyle="1" w:styleId="9Char">
    <w:name w:val="제목 9 Char"/>
    <w:basedOn w:val="a0"/>
    <w:link w:val="9"/>
    <w:uiPriority w:val="9"/>
    <w:semiHidden/>
    <w:rsid w:val="0001092F"/>
    <w:rPr>
      <w:i/>
      <w:iCs/>
      <w:caps/>
      <w:spacing w:val="10"/>
      <w:sz w:val="18"/>
      <w:szCs w:val="18"/>
    </w:rPr>
  </w:style>
  <w:style w:type="paragraph" w:styleId="a3">
    <w:name w:val="caption"/>
    <w:basedOn w:val="a"/>
    <w:next w:val="a"/>
    <w:uiPriority w:val="35"/>
    <w:semiHidden/>
    <w:unhideWhenUsed/>
    <w:qFormat/>
    <w:rsid w:val="0001092F"/>
    <w:rPr>
      <w:b/>
      <w:bCs/>
      <w:color w:val="2F5496" w:themeColor="accent1" w:themeShade="BF"/>
      <w:sz w:val="16"/>
      <w:szCs w:val="16"/>
    </w:rPr>
  </w:style>
  <w:style w:type="paragraph" w:styleId="a4">
    <w:name w:val="Title"/>
    <w:basedOn w:val="a"/>
    <w:next w:val="a"/>
    <w:link w:val="Char"/>
    <w:uiPriority w:val="10"/>
    <w:qFormat/>
    <w:rsid w:val="0001092F"/>
    <w:pPr>
      <w:spacing w:before="0" w:after="0"/>
    </w:pPr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</w:rPr>
  </w:style>
  <w:style w:type="character" w:customStyle="1" w:styleId="Char">
    <w:name w:val="제목 Char"/>
    <w:basedOn w:val="a0"/>
    <w:link w:val="a4"/>
    <w:uiPriority w:val="10"/>
    <w:rsid w:val="0001092F"/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</w:rPr>
  </w:style>
  <w:style w:type="paragraph" w:styleId="a5">
    <w:name w:val="Subtitle"/>
    <w:basedOn w:val="a"/>
    <w:next w:val="a"/>
    <w:link w:val="Char0"/>
    <w:uiPriority w:val="11"/>
    <w:qFormat/>
    <w:rsid w:val="0001092F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Char0">
    <w:name w:val="부제 Char"/>
    <w:basedOn w:val="a0"/>
    <w:link w:val="a5"/>
    <w:uiPriority w:val="11"/>
    <w:rsid w:val="0001092F"/>
    <w:rPr>
      <w:caps/>
      <w:color w:val="595959" w:themeColor="text1" w:themeTint="A6"/>
      <w:spacing w:val="10"/>
      <w:sz w:val="21"/>
      <w:szCs w:val="21"/>
    </w:rPr>
  </w:style>
  <w:style w:type="character" w:styleId="a6">
    <w:name w:val="Strong"/>
    <w:uiPriority w:val="22"/>
    <w:qFormat/>
    <w:rsid w:val="0001092F"/>
    <w:rPr>
      <w:b/>
      <w:bCs/>
    </w:rPr>
  </w:style>
  <w:style w:type="character" w:styleId="a7">
    <w:name w:val="Emphasis"/>
    <w:uiPriority w:val="20"/>
    <w:qFormat/>
    <w:rsid w:val="0001092F"/>
    <w:rPr>
      <w:caps/>
      <w:color w:val="1F3763" w:themeColor="accent1" w:themeShade="7F"/>
      <w:spacing w:val="5"/>
    </w:rPr>
  </w:style>
  <w:style w:type="paragraph" w:styleId="a8">
    <w:name w:val="No Spacing"/>
    <w:uiPriority w:val="1"/>
    <w:qFormat/>
    <w:rsid w:val="0001092F"/>
    <w:pPr>
      <w:spacing w:after="0" w:line="240" w:lineRule="auto"/>
    </w:pPr>
  </w:style>
  <w:style w:type="paragraph" w:styleId="a9">
    <w:name w:val="Quote"/>
    <w:basedOn w:val="a"/>
    <w:next w:val="a"/>
    <w:link w:val="Char1"/>
    <w:uiPriority w:val="29"/>
    <w:qFormat/>
    <w:rsid w:val="0001092F"/>
    <w:rPr>
      <w:i/>
      <w:iCs/>
      <w:sz w:val="24"/>
      <w:szCs w:val="24"/>
    </w:rPr>
  </w:style>
  <w:style w:type="character" w:customStyle="1" w:styleId="Char1">
    <w:name w:val="인용 Char"/>
    <w:basedOn w:val="a0"/>
    <w:link w:val="a9"/>
    <w:uiPriority w:val="29"/>
    <w:rsid w:val="0001092F"/>
    <w:rPr>
      <w:i/>
      <w:iCs/>
      <w:sz w:val="24"/>
      <w:szCs w:val="24"/>
    </w:rPr>
  </w:style>
  <w:style w:type="paragraph" w:styleId="aa">
    <w:name w:val="Intense Quote"/>
    <w:basedOn w:val="a"/>
    <w:next w:val="a"/>
    <w:link w:val="Char2"/>
    <w:uiPriority w:val="30"/>
    <w:qFormat/>
    <w:rsid w:val="0001092F"/>
    <w:pPr>
      <w:spacing w:before="240" w:after="240" w:line="240" w:lineRule="auto"/>
      <w:ind w:left="1080" w:right="1080"/>
      <w:jc w:val="center"/>
    </w:pPr>
    <w:rPr>
      <w:color w:val="4472C4" w:themeColor="accent1"/>
      <w:sz w:val="24"/>
      <w:szCs w:val="24"/>
    </w:rPr>
  </w:style>
  <w:style w:type="character" w:customStyle="1" w:styleId="Char2">
    <w:name w:val="강한 인용 Char"/>
    <w:basedOn w:val="a0"/>
    <w:link w:val="aa"/>
    <w:uiPriority w:val="30"/>
    <w:rsid w:val="0001092F"/>
    <w:rPr>
      <w:color w:val="4472C4" w:themeColor="accent1"/>
      <w:sz w:val="24"/>
      <w:szCs w:val="24"/>
    </w:rPr>
  </w:style>
  <w:style w:type="character" w:styleId="ab">
    <w:name w:val="Subtle Emphasis"/>
    <w:uiPriority w:val="19"/>
    <w:qFormat/>
    <w:rsid w:val="0001092F"/>
    <w:rPr>
      <w:i/>
      <w:iCs/>
      <w:color w:val="1F3763" w:themeColor="accent1" w:themeShade="7F"/>
    </w:rPr>
  </w:style>
  <w:style w:type="character" w:styleId="ac">
    <w:name w:val="Intense Emphasis"/>
    <w:uiPriority w:val="21"/>
    <w:qFormat/>
    <w:rsid w:val="0001092F"/>
    <w:rPr>
      <w:b/>
      <w:bCs/>
      <w:caps/>
      <w:color w:val="1F3763" w:themeColor="accent1" w:themeShade="7F"/>
      <w:spacing w:val="10"/>
    </w:rPr>
  </w:style>
  <w:style w:type="character" w:styleId="ad">
    <w:name w:val="Subtle Reference"/>
    <w:uiPriority w:val="31"/>
    <w:qFormat/>
    <w:rsid w:val="0001092F"/>
    <w:rPr>
      <w:b/>
      <w:bCs/>
      <w:color w:val="4472C4" w:themeColor="accent1"/>
    </w:rPr>
  </w:style>
  <w:style w:type="character" w:styleId="ae">
    <w:name w:val="Intense Reference"/>
    <w:uiPriority w:val="32"/>
    <w:qFormat/>
    <w:rsid w:val="0001092F"/>
    <w:rPr>
      <w:b/>
      <w:bCs/>
      <w:i/>
      <w:iCs/>
      <w:caps/>
      <w:color w:val="4472C4" w:themeColor="accent1"/>
    </w:rPr>
  </w:style>
  <w:style w:type="character" w:styleId="af">
    <w:name w:val="Book Title"/>
    <w:uiPriority w:val="33"/>
    <w:qFormat/>
    <w:rsid w:val="0001092F"/>
    <w:rPr>
      <w:b/>
      <w:bCs/>
      <w:i/>
      <w:iCs/>
      <w:spacing w:val="0"/>
    </w:rPr>
  </w:style>
  <w:style w:type="paragraph" w:styleId="TOC">
    <w:name w:val="TOC Heading"/>
    <w:basedOn w:val="1"/>
    <w:next w:val="a"/>
    <w:uiPriority w:val="39"/>
    <w:semiHidden/>
    <w:unhideWhenUsed/>
    <w:qFormat/>
    <w:rsid w:val="0001092F"/>
    <w:pPr>
      <w:outlineLvl w:val="9"/>
    </w:pPr>
  </w:style>
  <w:style w:type="paragraph" w:styleId="af0">
    <w:name w:val="header"/>
    <w:basedOn w:val="a"/>
    <w:link w:val="Char3"/>
    <w:uiPriority w:val="99"/>
    <w:unhideWhenUsed/>
    <w:rsid w:val="00E43DF7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Char3">
    <w:name w:val="머리글 Char"/>
    <w:basedOn w:val="a0"/>
    <w:link w:val="af0"/>
    <w:uiPriority w:val="99"/>
    <w:rsid w:val="00E43DF7"/>
  </w:style>
  <w:style w:type="paragraph" w:styleId="af1">
    <w:name w:val="footer"/>
    <w:basedOn w:val="a"/>
    <w:link w:val="Char4"/>
    <w:uiPriority w:val="99"/>
    <w:unhideWhenUsed/>
    <w:rsid w:val="00E43DF7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Char4">
    <w:name w:val="바닥글 Char"/>
    <w:basedOn w:val="a0"/>
    <w:link w:val="af1"/>
    <w:uiPriority w:val="99"/>
    <w:rsid w:val="00E43DF7"/>
  </w:style>
  <w:style w:type="table" w:customStyle="1" w:styleId="10">
    <w:name w:val="표 구분선1"/>
    <w:basedOn w:val="a1"/>
    <w:next w:val="af2"/>
    <w:uiPriority w:val="39"/>
    <w:rsid w:val="00AB704B"/>
    <w:pPr>
      <w:spacing w:before="0" w:after="0" w:line="240" w:lineRule="auto"/>
    </w:pPr>
    <w:rPr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AB704B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940D3C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940D3C"/>
    <w:rPr>
      <w:color w:val="605E5C"/>
      <w:shd w:val="clear" w:color="auto" w:fill="E1DFDD"/>
    </w:rPr>
  </w:style>
  <w:style w:type="character" w:styleId="af5">
    <w:name w:val="annotation reference"/>
    <w:basedOn w:val="a0"/>
    <w:uiPriority w:val="99"/>
    <w:semiHidden/>
    <w:unhideWhenUsed/>
    <w:rsid w:val="00B36B70"/>
    <w:rPr>
      <w:sz w:val="16"/>
      <w:szCs w:val="16"/>
    </w:rPr>
  </w:style>
  <w:style w:type="paragraph" w:styleId="af6">
    <w:name w:val="annotation text"/>
    <w:basedOn w:val="a"/>
    <w:link w:val="Char5"/>
    <w:uiPriority w:val="99"/>
    <w:unhideWhenUsed/>
    <w:rsid w:val="00B36B70"/>
    <w:pPr>
      <w:spacing w:line="240" w:lineRule="auto"/>
    </w:pPr>
    <w:rPr>
      <w:sz w:val="20"/>
      <w:szCs w:val="20"/>
    </w:rPr>
  </w:style>
  <w:style w:type="character" w:customStyle="1" w:styleId="Char5">
    <w:name w:val="메모 텍스트 Char"/>
    <w:basedOn w:val="a0"/>
    <w:link w:val="af6"/>
    <w:uiPriority w:val="99"/>
    <w:rsid w:val="00B36B70"/>
    <w:rPr>
      <w:sz w:val="20"/>
      <w:szCs w:val="20"/>
    </w:rPr>
  </w:style>
  <w:style w:type="paragraph" w:styleId="af7">
    <w:name w:val="annotation subject"/>
    <w:basedOn w:val="af6"/>
    <w:next w:val="af6"/>
    <w:link w:val="Char6"/>
    <w:uiPriority w:val="99"/>
    <w:semiHidden/>
    <w:unhideWhenUsed/>
    <w:rsid w:val="00B36B70"/>
    <w:rPr>
      <w:b/>
      <w:bCs/>
    </w:rPr>
  </w:style>
  <w:style w:type="character" w:customStyle="1" w:styleId="Char6">
    <w:name w:val="메모 주제 Char"/>
    <w:basedOn w:val="Char5"/>
    <w:link w:val="af7"/>
    <w:uiPriority w:val="99"/>
    <w:semiHidden/>
    <w:rsid w:val="00B36B70"/>
    <w:rPr>
      <w:b/>
      <w:bCs/>
      <w:sz w:val="20"/>
      <w:szCs w:val="20"/>
    </w:rPr>
  </w:style>
  <w:style w:type="paragraph" w:styleId="af8">
    <w:name w:val="List Paragraph"/>
    <w:basedOn w:val="a"/>
    <w:uiPriority w:val="34"/>
    <w:qFormat/>
    <w:rsid w:val="005176CB"/>
    <w:pPr>
      <w:ind w:leftChars="400" w:left="800"/>
    </w:pPr>
  </w:style>
  <w:style w:type="paragraph" w:styleId="af9">
    <w:name w:val="Balloon Text"/>
    <w:basedOn w:val="a"/>
    <w:link w:val="Char7"/>
    <w:uiPriority w:val="99"/>
    <w:semiHidden/>
    <w:unhideWhenUsed/>
    <w:rsid w:val="00437F94"/>
    <w:pPr>
      <w:spacing w:before="0"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9"/>
    <w:uiPriority w:val="99"/>
    <w:semiHidden/>
    <w:rsid w:val="00437F94"/>
    <w:rPr>
      <w:rFonts w:asciiTheme="majorHAnsi" w:eastAsiaTheme="majorEastAsia" w:hAnsiTheme="majorHAnsi" w:cstheme="majorBidi"/>
      <w:sz w:val="18"/>
      <w:szCs w:val="18"/>
    </w:rPr>
  </w:style>
  <w:style w:type="paragraph" w:styleId="afa">
    <w:name w:val="Revision"/>
    <w:hidden/>
    <w:uiPriority w:val="99"/>
    <w:semiHidden/>
    <w:rsid w:val="009176E1"/>
    <w:pPr>
      <w:spacing w:before="0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9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8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71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88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4883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93732349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255017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90797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87625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00240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58563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67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3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84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81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8175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84331935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7455494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421873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14383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48549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50141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37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8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사용자 지정 1">
      <a:majorFont>
        <a:latin typeface="Times New Roman"/>
        <a:ea typeface="바탕"/>
        <a:cs typeface="Times New Roman"/>
      </a:majorFont>
      <a:minorFont>
        <a:latin typeface="Times New Roman"/>
        <a:ea typeface="바탕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3C6184-ABE5-4F1F-97F1-829AC57125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hun Kang</dc:creator>
  <cp:keywords/>
  <dc:description/>
  <cp:lastModifiedBy>mooon</cp:lastModifiedBy>
  <cp:revision>4</cp:revision>
  <cp:lastPrinted>2023-12-23T00:43:00Z</cp:lastPrinted>
  <dcterms:created xsi:type="dcterms:W3CDTF">2024-12-21T01:07:00Z</dcterms:created>
  <dcterms:modified xsi:type="dcterms:W3CDTF">2024-12-21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7f431f2bc73b16e1b05c48987bbc3daeaaf5ac344d97eb5df95b4ceda7ed35</vt:lpwstr>
  </property>
</Properties>
</file>